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48D9C" w14:textId="77777777" w:rsidR="00D66010" w:rsidRDefault="00186102" w:rsidP="00D66010">
      <w:pPr>
        <w:pStyle w:val="Heading1"/>
      </w:pPr>
      <w:r w:rsidRPr="007616BB">
        <w:rPr>
          <w:u w:val="single"/>
        </w:rPr>
        <w:t>BLINDED</w:t>
      </w:r>
      <w:r>
        <w:t xml:space="preserve"> </w:t>
      </w:r>
      <w:r w:rsidR="00D66010">
        <w:t>CONFLICT OF INTEREST STATEMENT</w:t>
      </w:r>
    </w:p>
    <w:p w14:paraId="15F95B29" w14:textId="3E5359E9" w:rsidR="00D66010" w:rsidRDefault="00D66010" w:rsidP="00D66010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rthroplasty</w:t>
      </w:r>
      <w:r w:rsidR="00350022">
        <w:rPr>
          <w:b/>
          <w:i/>
          <w:sz w:val="28"/>
        </w:rPr>
        <w:t xml:space="preserve"> Today</w:t>
      </w:r>
    </w:p>
    <w:p w14:paraId="1A2B044C" w14:textId="77777777" w:rsidR="00D66010" w:rsidRPr="00B8676E" w:rsidRDefault="00D66010" w:rsidP="00D66010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>(Adopted from the American Academy of Orthopaedic Surgeons disclosure statement)</w:t>
      </w:r>
    </w:p>
    <w:p w14:paraId="7F508743" w14:textId="77777777" w:rsidR="00D66010" w:rsidRDefault="00D66010" w:rsidP="00D66010"/>
    <w:p w14:paraId="7E23E6CB" w14:textId="54CC29FB" w:rsidR="00D66010" w:rsidRDefault="00D66010" w:rsidP="00D66010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E35FED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CA5D48">
        <w:rPr>
          <w:rFonts w:ascii="Arial" w:hAnsi="Arial" w:cs="Arial"/>
          <w:b/>
          <w:sz w:val="20"/>
          <w:u w:val="single"/>
        </w:rPr>
        <w:t xml:space="preserve"> listing all author affiliations</w:t>
      </w:r>
      <w:r>
        <w:rPr>
          <w:rFonts w:ascii="Arial" w:hAnsi="Arial" w:cs="Arial"/>
          <w:b/>
          <w:sz w:val="20"/>
        </w:rPr>
        <w:t xml:space="preserve">. </w:t>
      </w:r>
      <w:r>
        <w:rPr>
          <w:rFonts w:ascii="Arial" w:hAnsi="Arial" w:cs="Arial"/>
          <w:sz w:val="20"/>
        </w:rPr>
        <w:t xml:space="preserve"> </w:t>
      </w:r>
      <w:r w:rsidRPr="00323981">
        <w:rPr>
          <w:rFonts w:ascii="Arial" w:hAnsi="Arial" w:cs="Arial"/>
          <w:b/>
          <w:sz w:val="20"/>
          <w:u w:val="single"/>
        </w:rPr>
        <w:t>If no disclos</w:t>
      </w:r>
      <w:r w:rsidR="00B679EE">
        <w:rPr>
          <w:rFonts w:ascii="Arial" w:hAnsi="Arial" w:cs="Arial"/>
          <w:b/>
          <w:sz w:val="20"/>
          <w:u w:val="single"/>
        </w:rPr>
        <w:t>ure</w:t>
      </w:r>
      <w:r w:rsidRPr="00323981">
        <w:rPr>
          <w:rFonts w:ascii="Arial" w:hAnsi="Arial" w:cs="Arial"/>
          <w:b/>
          <w:sz w:val="20"/>
          <w:u w:val="single"/>
        </w:rPr>
        <w:t xml:space="preserve"> is </w:t>
      </w:r>
      <w:proofErr w:type="gramStart"/>
      <w:r w:rsidRPr="00323981">
        <w:rPr>
          <w:rFonts w:ascii="Arial" w:hAnsi="Arial" w:cs="Arial"/>
          <w:b/>
          <w:sz w:val="20"/>
          <w:u w:val="single"/>
        </w:rPr>
        <w:t>required</w:t>
      </w:r>
      <w:proofErr w:type="gramEnd"/>
      <w:r w:rsidRPr="00323981">
        <w:rPr>
          <w:rFonts w:ascii="Arial" w:hAnsi="Arial" w:cs="Arial"/>
          <w:b/>
          <w:sz w:val="20"/>
          <w:u w:val="single"/>
        </w:rPr>
        <w:t xml:space="preserve"> please write/type “none”</w:t>
      </w:r>
      <w:r w:rsidR="00574D04">
        <w:rPr>
          <w:rFonts w:ascii="Arial" w:hAnsi="Arial" w:cs="Arial"/>
          <w:b/>
          <w:sz w:val="20"/>
          <w:u w:val="single"/>
        </w:rPr>
        <w:t xml:space="preserve"> at the end of each </w:t>
      </w:r>
      <w:r w:rsidR="00EB12A5">
        <w:rPr>
          <w:rFonts w:ascii="Arial" w:hAnsi="Arial" w:cs="Arial"/>
          <w:b/>
          <w:sz w:val="20"/>
          <w:u w:val="single"/>
        </w:rPr>
        <w:t>sentence</w:t>
      </w:r>
      <w:r w:rsidRPr="00323981">
        <w:rPr>
          <w:rFonts w:ascii="Arial" w:hAnsi="Arial" w:cs="Arial"/>
          <w:b/>
          <w:sz w:val="20"/>
          <w:u w:val="single"/>
        </w:rPr>
        <w:t>.</w:t>
      </w:r>
    </w:p>
    <w:p w14:paraId="425A088F" w14:textId="77777777" w:rsidR="00D66010" w:rsidRDefault="00D66010" w:rsidP="00B679EE">
      <w:pPr>
        <w:rPr>
          <w:rFonts w:ascii="Arial" w:hAnsi="Arial" w:cs="Arial"/>
          <w:sz w:val="20"/>
        </w:rPr>
      </w:pPr>
    </w:p>
    <w:p w14:paraId="130737BC" w14:textId="360FA513" w:rsidR="005709A5" w:rsidRPr="00B679EE" w:rsidRDefault="00EA09F2" w:rsidP="00B679EE">
      <w:pPr>
        <w:spacing w:line="480" w:lineRule="auto"/>
        <w:jc w:val="center"/>
        <w:rPr>
          <w:rFonts w:ascii="Arial" w:hAnsi="Arial" w:cs="Arial"/>
          <w:b/>
          <w:bCs/>
          <w:sz w:val="20"/>
          <w:u w:val="single"/>
        </w:rPr>
      </w:pPr>
      <w:r>
        <w:rPr>
          <w:rFonts w:ascii="Arial" w:hAnsi="Arial" w:cs="Arial"/>
          <w:b/>
          <w:bCs/>
          <w:sz w:val="20"/>
        </w:rPr>
        <w:t>Title</w:t>
      </w:r>
      <w:r w:rsidR="00F32348">
        <w:rPr>
          <w:rFonts w:ascii="Arial" w:hAnsi="Arial" w:cs="Arial"/>
          <w:b/>
          <w:bCs/>
          <w:sz w:val="20"/>
        </w:rPr>
        <w:t xml:space="preserve">: </w:t>
      </w:r>
      <w:r w:rsidR="00F32348" w:rsidRPr="00F32348">
        <w:rPr>
          <w:rFonts w:ascii="Arial" w:hAnsi="Arial" w:cs="Arial"/>
          <w:b/>
          <w:bCs/>
          <w:sz w:val="20"/>
        </w:rPr>
        <w:t>Femoral Fixation for Primary Total Hip Arthroplasty – An International Registry Perspective</w:t>
      </w:r>
    </w:p>
    <w:p w14:paraId="16F1DC59" w14:textId="77777777" w:rsidR="00D66010" w:rsidRPr="00B8676E" w:rsidRDefault="00D66010" w:rsidP="00B679EE">
      <w:pPr>
        <w:pBdr>
          <w:top w:val="single" w:sz="4" w:space="3" w:color="auto"/>
        </w:pBdr>
        <w:rPr>
          <w:rFonts w:ascii="Arial" w:hAnsi="Arial" w:cs="Arial"/>
          <w:sz w:val="20"/>
        </w:rPr>
      </w:pPr>
    </w:p>
    <w:p w14:paraId="56DB38F2" w14:textId="77777777" w:rsidR="00B679EE" w:rsidRDefault="00D66010" w:rsidP="00D66010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14:paraId="6E6520EE" w14:textId="77777777" w:rsidR="00B679EE" w:rsidRDefault="00B679EE" w:rsidP="00B679EE">
      <w:pPr>
        <w:pStyle w:val="Body1"/>
        <w:ind w:firstLine="720"/>
        <w:rPr>
          <w:rFonts w:ascii="Arial" w:eastAsia="Geeza Pro" w:hAnsi="Arial" w:cs="Arial"/>
          <w:sz w:val="20"/>
        </w:rPr>
      </w:pPr>
    </w:p>
    <w:p w14:paraId="01BF3F19" w14:textId="186ED16E" w:rsidR="00D66010" w:rsidRPr="00B679EE" w:rsidRDefault="00BA19DF" w:rsidP="00B679EE">
      <w:pPr>
        <w:pStyle w:val="Body1"/>
        <w:ind w:firstLine="720"/>
        <w:rPr>
          <w:rFonts w:ascii="Arial" w:hAnsi="Arial" w:cs="Arial"/>
          <w:b/>
          <w:bCs/>
          <w:sz w:val="20"/>
        </w:rPr>
      </w:pPr>
      <w:r>
        <w:rPr>
          <w:rFonts w:ascii="Arial" w:eastAsia="Geeza Pro" w:hAnsi="Arial" w:cs="Arial"/>
          <w:sz w:val="20"/>
        </w:rPr>
        <w:t xml:space="preserve"> </w:t>
      </w:r>
      <w:r w:rsidRPr="00BA19DF">
        <w:rPr>
          <w:rFonts w:ascii="Arial" w:eastAsia="Geeza Pro" w:hAnsi="Arial" w:cs="Arial"/>
          <w:b/>
          <w:bCs/>
          <w:sz w:val="20"/>
        </w:rPr>
        <w:t>Smith &amp; Nephew, Restor3D, Pattern Health</w:t>
      </w:r>
    </w:p>
    <w:p w14:paraId="20E46359" w14:textId="77777777" w:rsidR="00D66010" w:rsidRPr="00F50592" w:rsidRDefault="00D66010" w:rsidP="00D66010">
      <w:pPr>
        <w:pStyle w:val="Body1"/>
        <w:rPr>
          <w:rFonts w:ascii="Arial" w:hAnsi="Arial" w:cs="Arial"/>
          <w:sz w:val="20"/>
        </w:rPr>
      </w:pPr>
    </w:p>
    <w:p w14:paraId="74C408D3" w14:textId="77777777" w:rsidR="00D66010" w:rsidRPr="00F50592" w:rsidRDefault="00D66010" w:rsidP="00D66010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14:paraId="1F93800A" w14:textId="77777777" w:rsidR="00D66010" w:rsidRDefault="00D66010" w:rsidP="00D66010">
      <w:pPr>
        <w:pStyle w:val="Body1"/>
        <w:rPr>
          <w:rFonts w:ascii="Arial" w:hAnsi="Arial" w:cs="Arial"/>
          <w:sz w:val="20"/>
        </w:rPr>
      </w:pPr>
    </w:p>
    <w:p w14:paraId="78A3BCFF" w14:textId="4AE2997D" w:rsidR="00D66010" w:rsidRPr="00B679EE" w:rsidRDefault="00B679EE" w:rsidP="00B679EE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B679EE">
        <w:rPr>
          <w:rFonts w:ascii="Arial" w:hAnsi="Arial" w:cs="Arial"/>
          <w:b/>
          <w:bCs/>
          <w:sz w:val="20"/>
        </w:rPr>
        <w:t>None</w:t>
      </w:r>
    </w:p>
    <w:p w14:paraId="3C9679C6" w14:textId="77777777" w:rsidR="00D66010" w:rsidRDefault="00D66010" w:rsidP="00D66010">
      <w:pPr>
        <w:pStyle w:val="Body1"/>
        <w:rPr>
          <w:rFonts w:ascii="Arial" w:hAnsi="Arial" w:cs="Arial"/>
          <w:sz w:val="20"/>
        </w:rPr>
      </w:pPr>
    </w:p>
    <w:p w14:paraId="73CA736C" w14:textId="77777777" w:rsidR="00D66010" w:rsidRPr="00F50592" w:rsidRDefault="00D66010" w:rsidP="00D66010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14:paraId="38BAF5EA" w14:textId="77777777" w:rsidR="00D66010" w:rsidRDefault="00D66010" w:rsidP="00D66010">
      <w:pPr>
        <w:pStyle w:val="Body1"/>
        <w:rPr>
          <w:rFonts w:ascii="Arial" w:hAnsi="Arial" w:cs="Arial"/>
          <w:sz w:val="20"/>
        </w:rPr>
      </w:pPr>
    </w:p>
    <w:p w14:paraId="7778D943" w14:textId="332E1FB7" w:rsidR="00D66010" w:rsidRPr="00B679EE" w:rsidRDefault="00B679EE" w:rsidP="00B679EE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B679EE">
        <w:rPr>
          <w:rFonts w:ascii="Arial" w:hAnsi="Arial" w:cs="Arial"/>
          <w:b/>
          <w:bCs/>
          <w:sz w:val="20"/>
        </w:rPr>
        <w:t>None</w:t>
      </w:r>
    </w:p>
    <w:p w14:paraId="7233D593" w14:textId="77777777" w:rsidR="00D66010" w:rsidRPr="00F50592" w:rsidRDefault="00D66010" w:rsidP="00D66010">
      <w:pPr>
        <w:pStyle w:val="Body1"/>
        <w:rPr>
          <w:rFonts w:ascii="Arial" w:hAnsi="Arial" w:cs="Arial"/>
          <w:sz w:val="20"/>
        </w:rPr>
      </w:pPr>
    </w:p>
    <w:p w14:paraId="49955A5E" w14:textId="77777777" w:rsidR="00D66010" w:rsidRPr="00F50592" w:rsidRDefault="00D66010" w:rsidP="00D66010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14:paraId="01B8ACA2" w14:textId="77777777" w:rsidR="00D66010" w:rsidRDefault="00D66010" w:rsidP="00D66010">
      <w:pPr>
        <w:pStyle w:val="Body1"/>
        <w:rPr>
          <w:rFonts w:ascii="Arial" w:hAnsi="Arial" w:cs="Arial"/>
          <w:sz w:val="20"/>
        </w:rPr>
      </w:pPr>
    </w:p>
    <w:p w14:paraId="24C36638" w14:textId="77777777" w:rsidR="00D66010" w:rsidRPr="009E3229" w:rsidRDefault="00BA19DF" w:rsidP="00B679EE">
      <w:pPr>
        <w:pStyle w:val="Body1"/>
        <w:ind w:firstLine="72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Smith &amp; Nephew, Restor3D</w:t>
      </w:r>
    </w:p>
    <w:p w14:paraId="773541FE" w14:textId="77777777" w:rsidR="00D66010" w:rsidRPr="00F50592" w:rsidRDefault="00D66010" w:rsidP="00D66010">
      <w:pPr>
        <w:pStyle w:val="Body1"/>
        <w:rPr>
          <w:rFonts w:ascii="Arial" w:hAnsi="Arial" w:cs="Arial"/>
          <w:sz w:val="20"/>
        </w:rPr>
      </w:pPr>
    </w:p>
    <w:p w14:paraId="5131A156" w14:textId="77777777" w:rsidR="00D66010" w:rsidRPr="00F50592" w:rsidRDefault="00D66010" w:rsidP="00D66010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14:paraId="78074804" w14:textId="0F0BB41A" w:rsidR="00D66010" w:rsidRPr="00B679EE" w:rsidRDefault="00B679EE" w:rsidP="00B679EE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B679EE">
        <w:rPr>
          <w:rFonts w:ascii="Arial" w:hAnsi="Arial" w:cs="Arial"/>
          <w:b/>
          <w:bCs/>
          <w:sz w:val="20"/>
        </w:rPr>
        <w:t>None</w:t>
      </w:r>
    </w:p>
    <w:p w14:paraId="4A62B13F" w14:textId="77777777" w:rsidR="00D66010" w:rsidRPr="00F50592" w:rsidRDefault="00D66010" w:rsidP="00D66010">
      <w:pPr>
        <w:pStyle w:val="Body1"/>
        <w:rPr>
          <w:rFonts w:ascii="Arial" w:hAnsi="Arial" w:cs="Arial"/>
          <w:sz w:val="20"/>
        </w:rPr>
      </w:pPr>
    </w:p>
    <w:p w14:paraId="47369806" w14:textId="77777777" w:rsidR="00D66010" w:rsidRPr="00F50592" w:rsidRDefault="00D66010" w:rsidP="00D66010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14:paraId="14730BBA" w14:textId="77777777" w:rsidR="00D66010" w:rsidRDefault="00D66010" w:rsidP="00D66010">
      <w:pPr>
        <w:pStyle w:val="Body1"/>
        <w:rPr>
          <w:rFonts w:ascii="Arial" w:hAnsi="Arial" w:cs="Arial"/>
          <w:sz w:val="20"/>
        </w:rPr>
      </w:pPr>
    </w:p>
    <w:p w14:paraId="1C95A77A" w14:textId="77777777" w:rsidR="00D66010" w:rsidRPr="00BA19DF" w:rsidRDefault="00BA19DF" w:rsidP="00B679EE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BA19DF">
        <w:rPr>
          <w:rFonts w:ascii="Arial" w:hAnsi="Arial" w:cs="Arial"/>
          <w:b/>
          <w:bCs/>
          <w:sz w:val="20"/>
        </w:rPr>
        <w:t xml:space="preserve">Restor3D, </w:t>
      </w:r>
      <w:proofErr w:type="spellStart"/>
      <w:r w:rsidRPr="00BA19DF">
        <w:rPr>
          <w:rFonts w:ascii="Arial" w:hAnsi="Arial" w:cs="Arial"/>
          <w:b/>
          <w:bCs/>
          <w:sz w:val="20"/>
        </w:rPr>
        <w:t>Extrel</w:t>
      </w:r>
      <w:proofErr w:type="spellEnd"/>
      <w:r w:rsidRPr="00BA19DF">
        <w:rPr>
          <w:rFonts w:ascii="Arial" w:hAnsi="Arial" w:cs="Arial"/>
          <w:b/>
          <w:bCs/>
          <w:sz w:val="20"/>
        </w:rPr>
        <w:t xml:space="preserve"> Therapeutics, </w:t>
      </w:r>
      <w:proofErr w:type="spellStart"/>
      <w:r w:rsidRPr="00BA19DF">
        <w:rPr>
          <w:rFonts w:ascii="Arial" w:hAnsi="Arial" w:cs="Arial"/>
          <w:b/>
          <w:bCs/>
          <w:sz w:val="20"/>
        </w:rPr>
        <w:t>MiCarePath</w:t>
      </w:r>
      <w:proofErr w:type="spellEnd"/>
    </w:p>
    <w:p w14:paraId="3446C30C" w14:textId="77777777" w:rsidR="00D66010" w:rsidRPr="00F50592" w:rsidRDefault="00D66010" w:rsidP="00D66010">
      <w:pPr>
        <w:pStyle w:val="Body1"/>
        <w:rPr>
          <w:rFonts w:ascii="Arial" w:hAnsi="Arial" w:cs="Arial"/>
          <w:sz w:val="20"/>
        </w:rPr>
      </w:pPr>
    </w:p>
    <w:p w14:paraId="19B56107" w14:textId="77777777" w:rsidR="00D66010" w:rsidRPr="00F50592" w:rsidRDefault="00D66010" w:rsidP="00D66010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652E86">
        <w:rPr>
          <w:rFonts w:ascii="Arial" w:eastAsia="Geeza Pro" w:hAnsi="Arial" w:cs="Arial"/>
          <w:sz w:val="20"/>
        </w:rPr>
        <w:t xml:space="preserve">rincipal </w:t>
      </w:r>
      <w:r w:rsidRPr="00F50592">
        <w:rPr>
          <w:rFonts w:ascii="Arial" w:eastAsia="Geeza Pro" w:hAnsi="Arial" w:cs="Arial"/>
          <w:sz w:val="20"/>
        </w:rPr>
        <w:t>I</w:t>
      </w:r>
      <w:r w:rsidR="00652E86">
        <w:rPr>
          <w:rFonts w:ascii="Arial" w:eastAsia="Geeza Pro" w:hAnsi="Arial" w:cs="Arial"/>
          <w:sz w:val="20"/>
        </w:rPr>
        <w:t>nvestigato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14:paraId="5E580FD3" w14:textId="77777777" w:rsidR="00D66010" w:rsidRDefault="00D66010" w:rsidP="00D66010">
      <w:pPr>
        <w:pStyle w:val="Body1"/>
        <w:rPr>
          <w:rFonts w:ascii="Arial" w:hAnsi="Arial" w:cs="Arial"/>
          <w:sz w:val="20"/>
        </w:rPr>
      </w:pPr>
    </w:p>
    <w:p w14:paraId="7363FA06" w14:textId="77777777" w:rsidR="00D66010" w:rsidRPr="00B679EE" w:rsidRDefault="00BA19DF" w:rsidP="00B679EE">
      <w:pPr>
        <w:pStyle w:val="Body1"/>
        <w:ind w:firstLine="720"/>
        <w:rPr>
          <w:rFonts w:ascii="Arial" w:hAnsi="Arial" w:cs="Arial"/>
          <w:b/>
          <w:bCs/>
          <w:sz w:val="20"/>
        </w:rPr>
      </w:pPr>
      <w:proofErr w:type="spellStart"/>
      <w:r w:rsidRPr="00B679EE">
        <w:rPr>
          <w:rFonts w:ascii="Arial" w:hAnsi="Arial" w:cs="Arial"/>
          <w:b/>
          <w:bCs/>
          <w:sz w:val="20"/>
        </w:rPr>
        <w:t>ZimmerBiomet</w:t>
      </w:r>
      <w:proofErr w:type="spellEnd"/>
    </w:p>
    <w:p w14:paraId="5D7BB95B" w14:textId="77777777" w:rsidR="00D66010" w:rsidRPr="00BA19DF" w:rsidRDefault="00D66010" w:rsidP="00D66010">
      <w:pPr>
        <w:pStyle w:val="Body1"/>
        <w:rPr>
          <w:rFonts w:ascii="Arial" w:hAnsi="Arial" w:cs="Arial"/>
          <w:b/>
          <w:bCs/>
          <w:sz w:val="20"/>
        </w:rPr>
      </w:pPr>
    </w:p>
    <w:p w14:paraId="6E82B797" w14:textId="77777777" w:rsidR="00D66010" w:rsidRPr="00F50592" w:rsidRDefault="00D66010" w:rsidP="00D66010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14:paraId="27CA0C66" w14:textId="77777777" w:rsidR="00D66010" w:rsidRDefault="00D66010" w:rsidP="00D66010">
      <w:pPr>
        <w:pStyle w:val="Body1"/>
        <w:rPr>
          <w:rFonts w:ascii="Arial" w:hAnsi="Arial" w:cs="Arial"/>
          <w:sz w:val="20"/>
        </w:rPr>
      </w:pPr>
    </w:p>
    <w:p w14:paraId="0D4A7827" w14:textId="5EC006A3" w:rsidR="00D66010" w:rsidRPr="00B679EE" w:rsidRDefault="00B679EE" w:rsidP="00B679EE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B679EE">
        <w:rPr>
          <w:rFonts w:ascii="Arial" w:hAnsi="Arial" w:cs="Arial"/>
          <w:b/>
          <w:bCs/>
          <w:sz w:val="20"/>
        </w:rPr>
        <w:t>None</w:t>
      </w:r>
    </w:p>
    <w:p w14:paraId="7CF03480" w14:textId="77777777" w:rsidR="00D66010" w:rsidRPr="00F50592" w:rsidRDefault="00D66010" w:rsidP="00D66010">
      <w:pPr>
        <w:pStyle w:val="Body1"/>
        <w:rPr>
          <w:rFonts w:ascii="Arial" w:hAnsi="Arial" w:cs="Arial"/>
          <w:sz w:val="20"/>
        </w:rPr>
      </w:pPr>
    </w:p>
    <w:p w14:paraId="261B0584" w14:textId="77777777" w:rsidR="00D66010" w:rsidRPr="00F50592" w:rsidRDefault="00D66010" w:rsidP="00D66010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14:paraId="75AF6BE5" w14:textId="77777777" w:rsidR="00D66010" w:rsidRDefault="00D66010" w:rsidP="00D66010">
      <w:pPr>
        <w:pStyle w:val="Body1"/>
        <w:rPr>
          <w:rFonts w:ascii="Arial" w:hAnsi="Arial" w:cs="Arial"/>
          <w:sz w:val="20"/>
        </w:rPr>
      </w:pPr>
    </w:p>
    <w:p w14:paraId="65CB3350" w14:textId="635E34A6" w:rsidR="00D66010" w:rsidRPr="00B679EE" w:rsidRDefault="00B679EE" w:rsidP="00B679EE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B679EE">
        <w:rPr>
          <w:rFonts w:ascii="Arial" w:hAnsi="Arial" w:cs="Arial"/>
          <w:b/>
          <w:bCs/>
          <w:sz w:val="20"/>
        </w:rPr>
        <w:t>None</w:t>
      </w:r>
    </w:p>
    <w:p w14:paraId="3F7C7F52" w14:textId="77777777" w:rsidR="00D66010" w:rsidRPr="00F50592" w:rsidRDefault="00D66010" w:rsidP="00D66010">
      <w:pPr>
        <w:pStyle w:val="Body1"/>
        <w:rPr>
          <w:rFonts w:ascii="Arial" w:hAnsi="Arial" w:cs="Arial"/>
          <w:sz w:val="20"/>
        </w:rPr>
      </w:pPr>
    </w:p>
    <w:p w14:paraId="262D3EEA" w14:textId="77777777" w:rsidR="00D66010" w:rsidRPr="00F50592" w:rsidRDefault="00D66010" w:rsidP="00D66010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14:paraId="30D34D7B" w14:textId="77777777" w:rsidR="00D66010" w:rsidRDefault="00D66010" w:rsidP="00D66010">
      <w:pPr>
        <w:pStyle w:val="Body1"/>
        <w:rPr>
          <w:rFonts w:ascii="Arial" w:hAnsi="Arial" w:cs="Arial"/>
          <w:sz w:val="20"/>
        </w:rPr>
      </w:pPr>
    </w:p>
    <w:p w14:paraId="3550438C" w14:textId="77777777" w:rsidR="00D66010" w:rsidRPr="00BA19DF" w:rsidRDefault="00BA19DF" w:rsidP="00B679EE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BA19DF">
        <w:rPr>
          <w:rFonts w:ascii="Arial" w:hAnsi="Arial" w:cs="Arial"/>
          <w:b/>
          <w:bCs/>
          <w:sz w:val="20"/>
        </w:rPr>
        <w:t>Wolters Kluwer</w:t>
      </w:r>
    </w:p>
    <w:p w14:paraId="633C1FDC" w14:textId="77777777" w:rsidR="00BA19DF" w:rsidRPr="00F50592" w:rsidRDefault="00BA19DF" w:rsidP="00D66010">
      <w:pPr>
        <w:pStyle w:val="Body1"/>
        <w:rPr>
          <w:rFonts w:ascii="Arial" w:hAnsi="Arial" w:cs="Arial"/>
          <w:sz w:val="20"/>
        </w:rPr>
      </w:pPr>
    </w:p>
    <w:p w14:paraId="149F1823" w14:textId="77777777" w:rsidR="00D66010" w:rsidRDefault="00D66010" w:rsidP="00D66010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14:paraId="366DA8B1" w14:textId="77777777" w:rsidR="00D66010" w:rsidRPr="00F50592" w:rsidRDefault="00D66010" w:rsidP="00D66010">
      <w:pPr>
        <w:pStyle w:val="Body1"/>
        <w:rPr>
          <w:rFonts w:ascii="Arial" w:hAnsi="Arial" w:cs="Arial"/>
          <w:sz w:val="20"/>
        </w:rPr>
      </w:pPr>
    </w:p>
    <w:p w14:paraId="5AA41488" w14:textId="377366AA" w:rsidR="00D66010" w:rsidRPr="00B679EE" w:rsidRDefault="00BA19DF" w:rsidP="00B679EE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B679EE">
        <w:rPr>
          <w:rFonts w:ascii="Arial" w:hAnsi="Arial" w:cs="Arial"/>
          <w:b/>
          <w:bCs/>
          <w:sz w:val="20"/>
        </w:rPr>
        <w:t>Musculoskeletal Infection Society, American Association of Hip &amp; Knee Surgeons</w:t>
      </w:r>
    </w:p>
    <w:p w14:paraId="63B49280" w14:textId="77777777" w:rsidR="00D66010" w:rsidRDefault="00D66010" w:rsidP="00D66010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1652453" w14:textId="77777777" w:rsidR="002E293A" w:rsidRPr="008020B6" w:rsidRDefault="002E293A" w:rsidP="002E293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402F463D" w14:textId="77777777" w:rsidR="002E293A" w:rsidRDefault="002E293A" w:rsidP="002E293A">
      <w:pPr>
        <w:rPr>
          <w:rFonts w:ascii="Arial" w:hAnsi="Arial" w:cs="Arial"/>
          <w:b/>
          <w:sz w:val="20"/>
        </w:rPr>
      </w:pPr>
    </w:p>
    <w:p w14:paraId="70A673F0" w14:textId="77777777" w:rsidR="002E293A" w:rsidRPr="00834FB8" w:rsidRDefault="002E293A" w:rsidP="002E293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BABFF7" w14:textId="20BC9AF5" w:rsidR="002E293A" w:rsidRDefault="002E293A" w:rsidP="002E293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63633148" w14:textId="7636D5D6" w:rsidR="002E293A" w:rsidRDefault="00B679EE" w:rsidP="00B679EE">
      <w:pPr>
        <w:pBdr>
          <w:bottom w:val="single" w:sz="12" w:space="1" w:color="auto"/>
        </w:pBdr>
        <w:tabs>
          <w:tab w:val="left" w:pos="9887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horsten M. Seyler, MD PhD</w:t>
      </w:r>
      <w:r>
        <w:rPr>
          <w:noProof/>
        </w:rPr>
        <w:t xml:space="preserve"> </w:t>
      </w:r>
      <w:r>
        <w:rPr>
          <w:noProof/>
        </w:rPr>
        <mc:AlternateContent>
          <mc:Choice Requires="wpi">
            <w:drawing>
              <wp:anchor distT="6120" distB="6680" distL="120420" distR="120440" simplePos="0" relativeHeight="251660288" behindDoc="0" locked="0" layoutInCell="1" allowOverlap="1" wp14:anchorId="75AF0D24" wp14:editId="772A35D8">
                <wp:simplePos x="0" y="0"/>
                <wp:positionH relativeFrom="column">
                  <wp:posOffset>3093425</wp:posOffset>
                </wp:positionH>
                <wp:positionV relativeFrom="paragraph">
                  <wp:posOffset>-242871</wp:posOffset>
                </wp:positionV>
                <wp:extent cx="499745" cy="751840"/>
                <wp:effectExtent l="38100" t="38100" r="0" b="22860"/>
                <wp:wrapNone/>
                <wp:docPr id="1901005156" name="In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>
                          <a14:cpLocks xmlns:a14="http://schemas.microsoft.com/office/drawing/2010/main"/>
                        </w14:cNvContentPartPr>
                      </w14:nvContentPartPr>
                      <w14:xfrm>
                        <a:off x="0" y="0"/>
                        <a:ext cx="499745" cy="751840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41C3CF2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2" o:spid="_x0000_s1026" type="#_x0000_t75" style="position:absolute;margin-left:243.1pt;margin-top:-19.6pt;width:40.3pt;height:60.15pt;z-index:251660288;visibility:visible;mso-wrap-style:square;mso-width-percent:0;mso-height-percent:0;mso-wrap-distance-left:3.345mm;mso-wrap-distance-top:.17mm;mso-wrap-distance-right:3.34556mm;mso-wrap-distance-bottom:.18556mm;mso-position-horizontal:absolute;mso-position-horizontal-relative:text;mso-position-vertical:absolute;mso-position-vertical-relative:text;mso-width-percent:0;mso-height-percent:0;mso-width-relative:page;mso-height-relative:page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">
                <v:imagedata r:id="rId6" o:title=""/>
                <o:lock v:ext="edit" aspectratio="f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6120" distB="6535" distL="120420" distR="120735" simplePos="0" relativeHeight="251656192" behindDoc="0" locked="0" layoutInCell="1" allowOverlap="1" wp14:anchorId="03277263" wp14:editId="1D483866">
                <wp:simplePos x="0" y="0"/>
                <wp:positionH relativeFrom="column">
                  <wp:posOffset>2533015</wp:posOffset>
                </wp:positionH>
                <wp:positionV relativeFrom="paragraph">
                  <wp:posOffset>-56188</wp:posOffset>
                </wp:positionV>
                <wp:extent cx="542925" cy="302260"/>
                <wp:effectExtent l="38100" t="38100" r="0" b="27940"/>
                <wp:wrapNone/>
                <wp:docPr id="30122833" name="In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>
                          <a14:cpLocks xmlns:a14="http://schemas.microsoft.com/office/drawing/2010/main"/>
                        </w14:cNvContentPartPr>
                      </w14:nvContentPartPr>
                      <w14:xfrm>
                        <a:off x="0" y="0"/>
                        <a:ext cx="542925" cy="302260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CD96DA" id="Ink 1" o:spid="_x0000_s1026" type="#_x0000_t75" style="position:absolute;margin-left:198.95pt;margin-top:-4.9pt;width:43.7pt;height:24.75pt;z-index:251656192;visibility:visible;mso-wrap-style:square;mso-width-percent:0;mso-height-percent:0;mso-wrap-distance-left:3.345mm;mso-wrap-distance-top:.17mm;mso-wrap-distance-right:3.35375mm;mso-wrap-distance-bottom:.18153mm;mso-position-horizontal:absolute;mso-position-horizontal-relative:text;mso-position-vertical:absolute;mso-position-vertical-relative:text;mso-width-percent:0;mso-height-percent:0;mso-width-relative:page;mso-height-relative:page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">
                <v:imagedata r:id="rId8" o:title=""/>
                <o:lock v:ext="edit" aspectratio="f"/>
              </v:shape>
            </w:pict>
          </mc:Fallback>
        </mc:AlternateContent>
      </w:r>
      <w:r>
        <w:rPr>
          <w:rFonts w:ascii="Arial" w:hAnsi="Arial" w:cs="Arial"/>
          <w:sz w:val="20"/>
        </w:rPr>
        <w:tab/>
        <w:t>11/10/24</w:t>
      </w:r>
    </w:p>
    <w:p w14:paraId="6F668D17" w14:textId="0BBDE595" w:rsidR="002E293A" w:rsidRPr="00F50592" w:rsidRDefault="002E293A" w:rsidP="002E293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4C3FA7D0" w14:textId="3BD5E776" w:rsidR="002E293A" w:rsidRPr="00F50592" w:rsidRDefault="002E293A" w:rsidP="002E293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766E047C" w14:textId="30B65F17" w:rsidR="002E293A" w:rsidRPr="00F50592" w:rsidRDefault="002E293A" w:rsidP="00B679EE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sectPr w:rsidR="002E293A" w:rsidRPr="00F50592" w:rsidSect="00D66010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34A616E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31611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010"/>
    <w:rsid w:val="00091E02"/>
    <w:rsid w:val="00186102"/>
    <w:rsid w:val="00203857"/>
    <w:rsid w:val="002E293A"/>
    <w:rsid w:val="00350022"/>
    <w:rsid w:val="00365A19"/>
    <w:rsid w:val="003C129F"/>
    <w:rsid w:val="00545889"/>
    <w:rsid w:val="005709A5"/>
    <w:rsid w:val="00574D04"/>
    <w:rsid w:val="005E29E8"/>
    <w:rsid w:val="00652E86"/>
    <w:rsid w:val="007616BB"/>
    <w:rsid w:val="007E7FDE"/>
    <w:rsid w:val="009A3C80"/>
    <w:rsid w:val="009E3229"/>
    <w:rsid w:val="00B679EE"/>
    <w:rsid w:val="00BA19DF"/>
    <w:rsid w:val="00CA5D48"/>
    <w:rsid w:val="00CB5B32"/>
    <w:rsid w:val="00D357E3"/>
    <w:rsid w:val="00D66010"/>
    <w:rsid w:val="00E35FED"/>
    <w:rsid w:val="00E66DFD"/>
    <w:rsid w:val="00E7044B"/>
    <w:rsid w:val="00EA09F2"/>
    <w:rsid w:val="00EB12A5"/>
    <w:rsid w:val="00F32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F8A1B"/>
  <w14:defaultImageDpi w14:val="300"/>
  <w15:chartTrackingRefBased/>
  <w15:docId w15:val="{CCD56ECF-D724-D040-A719-7F28A54CC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010"/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D66010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D66010"/>
    <w:rPr>
      <w:rFonts w:ascii="Times New Roman" w:eastAsia="Times New Roman" w:hAnsi="Times New Roman" w:cs="Times New Roman"/>
      <w:b/>
      <w:sz w:val="32"/>
      <w:szCs w:val="20"/>
    </w:rPr>
  </w:style>
  <w:style w:type="paragraph" w:customStyle="1" w:styleId="Body1">
    <w:name w:val="Body 1"/>
    <w:rsid w:val="00D66010"/>
    <w:rPr>
      <w:rFonts w:ascii="Helvetica" w:eastAsia="ヒラギノ角ゴ Pro W3" w:hAnsi="Helvetica"/>
      <w:color w:val="00000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6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616BB"/>
    <w:rPr>
      <w:rFonts w:ascii="Tahoma" w:eastAsia="Times New Roman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2E293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2E293A"/>
    <w:rPr>
      <w:rFonts w:ascii="Consolas" w:hAnsi="Consolas"/>
      <w:sz w:val="21"/>
      <w:szCs w:val="21"/>
    </w:rPr>
  </w:style>
  <w:style w:type="character" w:styleId="Strong">
    <w:name w:val="Strong"/>
    <w:uiPriority w:val="22"/>
    <w:qFormat/>
    <w:rsid w:val="002E293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7-21T15:44:00.925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684 855 24575,'0'-33'0,"0"-14"0,0-7 0,0-6 0,0-1 0,2 1 0,6-7 0,1 5 0,2 7 0,-4-1 0,-3 4 0,-2 1 0,-2 4 0,0 6 0,0 6 0,-2 9 0,-3 8 0,-3 6 0,-3 3 0,1 5 0,0 0 0,1 3 0,-1 1 0,-2 0 0,0 0 0,-1 0 0,2 0 0,1 0 0,-1 0 0,-6 0 0,-4 1 0,-4 3 0,-4 7 0,1 5 0,-4 8 0,1 5 0,-2 12 0,1 13 0,-1 13 0,3 13 0,4 14 0,15-40 0,0 3 0,1 9 0,0 3 0,0 8 0,-2 2 0,0 5 0,-2 0 0,0 1 0,-1-2 0,2-7 0,0-3 0,3-12 0,0-2 0,-6 35 0,6-24 0,5-16 0,2-4 0,3-4 0,0-2 0,-2 1 0,-1-5 0,-2-3 0,0-3 0,0-1 0,-2-1 0,1-2 0,-1-4 0,1-9 0,2-8 0,0-10 0,3-10 0,0-9 0,1-6 0,-1-4 0,1 1 0,0 0 0,0-1 0,3-2 0,4-8 0,7-9 0,8-14 0,5-15 0,3-9 0,0-3 0,-2 2 0,-4 10 0,-5 11 0,-5 14 0,-6 11 0,-1 10 0,0 7 0,-2 7 0,2 7 0,-1 3 0,0 3 0,4-1 0,2-5 0,5-1 0,0-2 0,-5 7 0,-5 10 0,-5 5 0,-3 9 0,-2 4 0,-2 5 0,0 3 0,1-4 0,6-8 0,9-8 0,7-6 0,11-8 0,7-1 0,0 0 0,-2 3 0,-10 3 0,-8 0 0,-5-2 0,-3-1 0,0-3 0,1-1 0,1 1 0,-1-1 0,-2 4 0,-5 4 0,-3 4 0,-5 10 0,-5 8 0,-3 11 0,-6 13 0,1 7 0,1 2 0,3-7 0,7-10 0,3-14 0,4-11 0,1-10 0,0-6 0,0-7 0,1-4 0,3-2 0,3-2 0,2 0 0,1-2 0,0-6 0,0-3 0,0-2 0,1 0 0,-1 0 0,3 2 0,1-7 0,3-14 0,6-19 0,8-22 0,-12 37 0,2-3 0,1-1 0,1-1 0,0 5 0,-2 1 0,16-30 0,-9 28 0,-11 25 0,-4 13 0,-5 8 0,1-1 0,0-8 0,0 0 0,-1 2 0,-7 11 0,-11 18 0,-3 12 0,-5 13 0,2 1 0,3 2 0,-1 1 0,0 3 0,2 7 0,0 8 0,1 7 0,2 2 0,2-3 0,3-6 0,1-9 0,1-6 0,-1-6 0,0-5 0,1-5 0,2-7 0,2-9 0,12-6 0,18-5 0,23-6 0,23-1 0,13-2 0,6 0 0,-6 3 0,-16 1 0,-19 2 0,-29 0 0,-12 0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7-21T15:43:55.559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690 0 24575,'-4'19'0,"-10"13"0,-4 7 0,-11 13 0,-9 12 0,-3 9 0,16-29 0,-1 0 0,-23 40 0,4-5 0,5-12 0,7-15 0,7-13 0,9-12 0,6-9 0,5-3 0,4-5 0,1 1 0,1 2 0,-3 1 0,1 4 0,-1-4 0,1-5 0,3-8 0,3-9 0,1-3 0,3-4 0,3-5 0,4-5 0,4-9 0,3-9 0,2-10 0,5-10 0,5-5 0,4 1 0,1 1 0,-4 1 0,-4 3 0,-8 4 0,-10 10 0,-7 10 0,-9 13 0,-8 10 0,-16 9 0,-20 3 0,-22 8 0,-15 4 0,-2 5 0,10 3 0,16-3 0,15-2 0,12-3 0,6 0 0,7 2 0,7 0 0,5-1 0,5 1 0,5-3 0,3-3 0,12-2 0,19-3 0,20 0 0,17 0 0,10 0 0,3 0 0,2 0 0,2 0 0,4 0 0,4 0 0,-4 0 0,-8 0 0,-8 0 0,-13 0 0,-7 0 0,-6 0 0,-7 0 0,-6 0 0,-10 0 0,-9 0 0,-6 0 0,-4 0 0,0 0 0,0-2 0,-2 0 0,-1-1 0,0-2 0,-1-1 0,2-1 0,-1-1 0,-7 3 0,-6 1 0,-5 2 0,-5 4 0,-2 4 0,-3 4 0,-5 6 0,1-1 0,1 2 0,0-1 0,2-1 0,2 0 0,6-1 0,2 0 0,3-2 0,-1 3 0,0-1 0,-6 6 0,-4 5 0,-4 3 0,-6 3 0,-7 3 0,-12 8 0,-17 12 0,-3 3 0,7-7 0,21-15 0,23-17 0,15-10 0,11-5 0,6-3 0,3 0 0,2-2 0,3 0 0,4-1 0,7 1 0,5 2 0,7 0 0,3 0 0,2 3 0,0 2 0,-2 7 0,-2 2 0,0-1 0,-3-1 0,-4-6 0,1-2 0,3-2 0,3-2 0,-4 0 0,-5 0 0,-16 0 0,-12 0 0,-9 2 0,-4-2 0,0 2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</dc:creator>
  <cp:keywords/>
  <dc:description/>
  <cp:lastModifiedBy>Tony Gaidici</cp:lastModifiedBy>
  <cp:revision>5</cp:revision>
  <cp:lastPrinted>2010-11-04T04:09:00Z</cp:lastPrinted>
  <dcterms:created xsi:type="dcterms:W3CDTF">2024-11-10T19:29:00Z</dcterms:created>
  <dcterms:modified xsi:type="dcterms:W3CDTF">2025-03-31T03:44:00Z</dcterms:modified>
</cp:coreProperties>
</file>